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1417"/>
        <w:gridCol w:w="1418"/>
        <w:gridCol w:w="1417"/>
        <w:gridCol w:w="1701"/>
        <w:gridCol w:w="1418"/>
        <w:gridCol w:w="1417"/>
        <w:gridCol w:w="2126"/>
      </w:tblGrid>
      <w:tr w:rsidR="00483E6D" w:rsidRPr="00483E6D" w:rsidTr="00CD2615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Diagnosis during lockdown period (P2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>00-01 year n (%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 xml:space="preserve">02-05 </w:t>
            </w:r>
            <w:proofErr w:type="spellStart"/>
            <w:r w:rsidR="009C3685" w:rsidRPr="00483E6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>year</w:t>
            </w:r>
            <w:r w:rsidR="009C368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>s</w:t>
            </w:r>
            <w:proofErr w:type="spellEnd"/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 xml:space="preserve"> n (%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 xml:space="preserve">06-12 </w:t>
            </w:r>
            <w:proofErr w:type="spellStart"/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>year</w:t>
            </w:r>
            <w:r w:rsidR="009C368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>s</w:t>
            </w:r>
            <w:proofErr w:type="spellEnd"/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 xml:space="preserve"> n (%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 xml:space="preserve">13-17 </w:t>
            </w:r>
            <w:proofErr w:type="spellStart"/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>year</w:t>
            </w:r>
            <w:r w:rsidR="009C368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>s</w:t>
            </w:r>
            <w:proofErr w:type="spellEnd"/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fr-FR"/>
              </w:rPr>
              <w:t xml:space="preserve"> n (%)</w:t>
            </w:r>
          </w:p>
        </w:tc>
      </w:tr>
      <w:tr w:rsidR="00483E6D" w:rsidRPr="00483E6D" w:rsidTr="00CD2615">
        <w:trPr>
          <w:trHeight w:val="938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2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2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2020</w:t>
            </w:r>
          </w:p>
        </w:tc>
      </w:tr>
      <w:tr w:rsidR="00483E6D" w:rsidRPr="00483E6D" w:rsidTr="00CD2615">
        <w:trPr>
          <w:trHeight w:val="938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  <w:proofErr w:type="gramEnd"/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=31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  <w:proofErr w:type="gramEnd"/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=25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  <w:proofErr w:type="gramEnd"/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=41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  <w:proofErr w:type="gramEnd"/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=33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  <w:proofErr w:type="gramEnd"/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=68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  <w:proofErr w:type="gramEnd"/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=39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  <w:proofErr w:type="gramEnd"/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=89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  <w:proofErr w:type="gramEnd"/>
            <w:r w:rsidRPr="00483E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r-FR"/>
              </w:rPr>
              <w:t>=3040</w:t>
            </w:r>
          </w:p>
        </w:tc>
      </w:tr>
      <w:tr w:rsidR="00483E6D" w:rsidRPr="00483E6D" w:rsidTr="00CD261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E6D" w:rsidRPr="00483E6D" w:rsidRDefault="00483E6D" w:rsidP="00483E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val="en-US" w:eastAsia="fr-FR"/>
              </w:rPr>
              <w:t>S10-S19 Traumatic neck inj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2055 (65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511 (59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554 (37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152 (34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704 (24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732 (18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595 (17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394 (13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0%)</w:t>
            </w:r>
          </w:p>
        </w:tc>
      </w:tr>
      <w:tr w:rsidR="00483E6D" w:rsidRPr="00483E6D" w:rsidTr="00CD2615">
        <w:trPr>
          <w:trHeight w:val="5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E6D" w:rsidRPr="00483E6D" w:rsidRDefault="00483E6D" w:rsidP="00483E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val="en-US" w:eastAsia="fr-FR"/>
              </w:rPr>
              <w:t>S80-S89 traumatic knee and leg inj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1 (0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8 (0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25 (0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20 (0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02 (1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34 (0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48 (1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25 (0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8%)</w:t>
            </w:r>
          </w:p>
        </w:tc>
      </w:tr>
      <w:tr w:rsidR="00483E6D" w:rsidRPr="00483E6D" w:rsidTr="00CD2615">
        <w:trPr>
          <w:trHeight w:val="6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E6D" w:rsidRPr="00483E6D" w:rsidRDefault="00483E6D" w:rsidP="00483E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val="en-US" w:eastAsia="fr-FR"/>
              </w:rPr>
              <w:t>S20-S29 traumatic thoracic inj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4 (1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41 (1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50 (1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4 (1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36 (2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52 (1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280 (3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74 (2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4%)</w:t>
            </w:r>
          </w:p>
        </w:tc>
      </w:tr>
      <w:tr w:rsidR="00483E6D" w:rsidRPr="00483E6D" w:rsidTr="00CD2615">
        <w:trPr>
          <w:trHeight w:val="6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E6D" w:rsidRPr="00483E6D" w:rsidRDefault="00483E6D" w:rsidP="00483E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val="en-US" w:eastAsia="fr-FR"/>
              </w:rPr>
              <w:t>S30-S39 Traumatic injuries of the abdomen</w:t>
            </w:r>
            <w:r w:rsidR="00361E5B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lumbar spine and pelv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45 (1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28 (1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19 (2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99 (3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337 (4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71 (4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472 (5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42 (4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7%)</w:t>
            </w:r>
          </w:p>
        </w:tc>
      </w:tr>
      <w:tr w:rsidR="00483E6D" w:rsidRPr="00483E6D" w:rsidTr="00CD2615">
        <w:trPr>
          <w:trHeight w:val="8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E6D" w:rsidRPr="00483E6D" w:rsidRDefault="00483E6D" w:rsidP="00483E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val="en-US" w:eastAsia="fr-FR"/>
              </w:rPr>
              <w:t>T00-T07 Traumatic injuries to several parts of the 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46 (1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57 (2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51 (8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44 (10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656 (9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431 (10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541 (6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47 (4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8%)</w:t>
            </w:r>
          </w:p>
        </w:tc>
      </w:tr>
      <w:tr w:rsidR="00483E6D" w:rsidRPr="00483E6D" w:rsidTr="00CD2615">
        <w:trPr>
          <w:trHeight w:val="6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E6D" w:rsidRPr="00483E6D" w:rsidRDefault="00483E6D" w:rsidP="00483E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val="en-US" w:eastAsia="fr-FR"/>
              </w:rPr>
              <w:t>S70-S79 Traumatic injuries of the hip and t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215 (6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233 (9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657 (15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557 (16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204 (17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838 (21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2036 (22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903 (29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7%)</w:t>
            </w:r>
          </w:p>
        </w:tc>
      </w:tr>
      <w:tr w:rsidR="00483E6D" w:rsidRPr="00483E6D" w:rsidTr="00CD2615">
        <w:trPr>
          <w:trHeight w:val="6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E6D" w:rsidRPr="00483E6D" w:rsidRDefault="00483E6D" w:rsidP="00483E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val="en-US" w:eastAsia="fr-FR"/>
              </w:rPr>
              <w:t>S50-S59 Traumatic injuries of the elbow and forea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86 (2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63 (2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40 (3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14 (3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97 (2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01 (2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299 (3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92 (3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0%)</w:t>
            </w:r>
          </w:p>
        </w:tc>
      </w:tr>
      <w:tr w:rsidR="00483E6D" w:rsidRPr="00483E6D" w:rsidTr="00CD2615">
        <w:trPr>
          <w:trHeight w:val="63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E6D" w:rsidRPr="00483E6D" w:rsidRDefault="00483E6D" w:rsidP="00483E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val="en-US" w:eastAsia="fr-FR"/>
              </w:rPr>
              <w:t>S00-S09 Traumatic injuries of the he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53 (1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55 (2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24 (3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88 (2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479 (6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261 (6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321 (14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270 (8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9%)</w:t>
            </w:r>
          </w:p>
        </w:tc>
      </w:tr>
      <w:tr w:rsidR="00483E6D" w:rsidRPr="00483E6D" w:rsidTr="00CD2615">
        <w:trPr>
          <w:trHeight w:val="6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E6D" w:rsidRPr="00483E6D" w:rsidRDefault="00483E6D" w:rsidP="00483E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val="en-US" w:eastAsia="fr-FR"/>
              </w:rPr>
              <w:t>S40-S49 Traumatic injuries of shoulder and a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7 (0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7 (0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1 (0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0 (0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7 (0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0 (0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45 (0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1 (0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4%)</w:t>
            </w:r>
          </w:p>
        </w:tc>
      </w:tr>
      <w:tr w:rsidR="00483E6D" w:rsidRPr="00483E6D" w:rsidTr="00CD2615">
        <w:trPr>
          <w:trHeight w:val="5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E6D" w:rsidRPr="00483E6D" w:rsidRDefault="00483E6D" w:rsidP="00483E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val="en-US" w:eastAsia="fr-FR"/>
              </w:rPr>
              <w:lastRenderedPageBreak/>
              <w:t>S60-S69 Traumatic injuries to wrist and h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7 (0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1 (0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2 (0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6 (0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6 (0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1 (0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8 (0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7 (0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2%)</w:t>
            </w:r>
          </w:p>
        </w:tc>
      </w:tr>
      <w:tr w:rsidR="00483E6D" w:rsidRPr="00483E6D" w:rsidTr="00CD2615">
        <w:trPr>
          <w:trHeight w:val="5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E6D" w:rsidRPr="00483E6D" w:rsidRDefault="00483E6D" w:rsidP="00483E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val="en-US" w:eastAsia="fr-FR"/>
              </w:rPr>
              <w:t>T08-T14 Traumatic injuries of unspecified site of trunk</w:t>
            </w:r>
            <w:r w:rsidR="00361E5B">
              <w:rPr>
                <w:rFonts w:ascii="Calibri" w:eastAsia="Times New Roman" w:hAnsi="Calibri" w:cs="Calibri"/>
                <w:color w:val="000000"/>
                <w:lang w:val="en-US"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limb or other body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67 (5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23 (4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02 (7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248 (7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63 (2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07 (2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54 (0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33 (1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%)</w:t>
            </w:r>
          </w:p>
        </w:tc>
      </w:tr>
      <w:tr w:rsidR="00483E6D" w:rsidRPr="00483E6D" w:rsidTr="00CD2615">
        <w:trPr>
          <w:trHeight w:val="9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E6D" w:rsidRPr="00483E6D" w:rsidRDefault="00483E6D" w:rsidP="00483E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val="en-US" w:eastAsia="fr-FR"/>
              </w:rPr>
              <w:t>S90-S99 Traumatic injuries of the ankle and foo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09 (3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92 (3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262 (6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206 (6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71 (2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88 (2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499 (16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637 (21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0%)</w:t>
            </w:r>
          </w:p>
        </w:tc>
      </w:tr>
      <w:tr w:rsidR="00483E6D" w:rsidRPr="00483E6D" w:rsidTr="00CD2615">
        <w:trPr>
          <w:trHeight w:val="6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E6D" w:rsidRPr="00483E6D" w:rsidRDefault="00483E6D" w:rsidP="00483E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751 </w:t>
            </w:r>
            <w:proofErr w:type="spellStart"/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Drowning</w:t>
            </w:r>
            <w:proofErr w:type="spellEnd"/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nd submer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0 (1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6 (0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65 (1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79 (2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49 (2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59 (4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293 (3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25 (4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%)</w:t>
            </w:r>
          </w:p>
        </w:tc>
      </w:tr>
      <w:tr w:rsidR="00483E6D" w:rsidRPr="00483E6D" w:rsidTr="00CD2615">
        <w:trPr>
          <w:trHeight w:val="6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E6D" w:rsidRPr="00483E6D" w:rsidRDefault="00483E6D" w:rsidP="00483E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val="en-US" w:eastAsia="fr-FR"/>
              </w:rPr>
              <w:t>T15-T19 Effects of a foreign body entering a natural orifi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80 (2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60 (2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12 (2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91 (2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96 (1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78 (2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18 (1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53 (1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7%)</w:t>
            </w:r>
          </w:p>
        </w:tc>
      </w:tr>
      <w:tr w:rsidR="00483E6D" w:rsidRPr="00483E6D" w:rsidTr="00CD2615">
        <w:trPr>
          <w:trHeight w:val="8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E6D" w:rsidRPr="00483E6D" w:rsidRDefault="00483E6D" w:rsidP="00483E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val="en-US" w:eastAsia="fr-FR"/>
              </w:rPr>
              <w:t>T20-T32 Burns and corros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5 (0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8 (0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6 (0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7 (0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0 (0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 (0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6 (0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0 (0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0%)</w:t>
            </w:r>
          </w:p>
        </w:tc>
      </w:tr>
      <w:tr w:rsidR="00483E6D" w:rsidRPr="00483E6D" w:rsidTr="00CD2615">
        <w:trPr>
          <w:trHeight w:val="6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E6D" w:rsidRPr="00483E6D" w:rsidRDefault="00483E6D" w:rsidP="00483E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val="en-US" w:eastAsia="fr-FR"/>
              </w:rPr>
              <w:t>T36-T50 Drug and biological poiso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42 (1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8 (1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98 (9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383 (11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940 (28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086 (27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1310 (14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361E5B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443 (14</w:t>
            </w:r>
            <w:r w:rsidR="00361E5B"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361E5B">
              <w:rPr>
                <w:rFonts w:ascii="Calibri" w:eastAsia="Times New Roman" w:hAnsi="Calibri" w:cs="Calibri"/>
                <w:color w:val="000000"/>
                <w:lang w:eastAsia="fr-FR"/>
              </w:rPr>
              <w:t>6%)</w:t>
            </w:r>
            <w:bookmarkStart w:id="0" w:name="_GoBack"/>
            <w:bookmarkEnd w:id="0"/>
          </w:p>
        </w:tc>
      </w:tr>
      <w:tr w:rsidR="00483E6D" w:rsidRPr="00483E6D" w:rsidTr="00CD2615">
        <w:trPr>
          <w:trHeight w:val="649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83E6D" w:rsidRPr="00483E6D" w:rsidRDefault="00483E6D" w:rsidP="00483E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val="en-US" w:eastAsia="fr-FR"/>
              </w:rPr>
              <w:t>T51-T65 Toxic effects of substances of essentially non-medicinal orig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248 (7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269 (10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57 (3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28 (3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79 (1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86 (2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52 (0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6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E6D" w:rsidRPr="00483E6D" w:rsidRDefault="00483E6D" w:rsidP="00483E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49 (1</w:t>
            </w:r>
            <w:r w:rsidR="00361E5B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483E6D">
              <w:rPr>
                <w:rFonts w:ascii="Calibri" w:eastAsia="Times New Roman" w:hAnsi="Calibri" w:cs="Calibri"/>
                <w:color w:val="000000"/>
                <w:lang w:eastAsia="fr-FR"/>
              </w:rPr>
              <w:t>6%)</w:t>
            </w:r>
          </w:p>
        </w:tc>
      </w:tr>
    </w:tbl>
    <w:p w:rsidR="003430E9" w:rsidRDefault="003430E9"/>
    <w:sectPr w:rsidR="003430E9" w:rsidSect="00CA53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301"/>
    <w:rsid w:val="000B6F4A"/>
    <w:rsid w:val="003430E9"/>
    <w:rsid w:val="00361E5B"/>
    <w:rsid w:val="00483E6D"/>
    <w:rsid w:val="009C3685"/>
    <w:rsid w:val="00CA5301"/>
    <w:rsid w:val="00CD2615"/>
    <w:rsid w:val="00E55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BF56A"/>
  <w15:chartTrackingRefBased/>
  <w15:docId w15:val="{39D41744-3DEB-4FEC-9692-060C45684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76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4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ille</Company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R MORGAN</dc:creator>
  <cp:keywords/>
  <dc:description/>
  <cp:lastModifiedBy>RECHER MORGAN</cp:lastModifiedBy>
  <cp:revision>6</cp:revision>
  <dcterms:created xsi:type="dcterms:W3CDTF">2024-10-01T13:51:00Z</dcterms:created>
  <dcterms:modified xsi:type="dcterms:W3CDTF">2024-10-01T14:43:00Z</dcterms:modified>
</cp:coreProperties>
</file>